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309" w:rsidRDefault="00102309" w:rsidP="00102309">
      <w:pPr>
        <w:spacing w:line="480" w:lineRule="auto"/>
      </w:pPr>
    </w:p>
    <w:p w:rsidR="00102309" w:rsidRPr="0040110F" w:rsidRDefault="00102309" w:rsidP="00102309">
      <w:pPr>
        <w:spacing w:line="480" w:lineRule="auto"/>
        <w:rPr>
          <w:b/>
        </w:rPr>
      </w:pPr>
      <w:r w:rsidRPr="0040110F">
        <w:rPr>
          <w:b/>
        </w:rPr>
        <w:t>SUPPLEMENTARY FIGURES:</w:t>
      </w:r>
    </w:p>
    <w:p w:rsidR="00102309" w:rsidRPr="0040110F" w:rsidRDefault="00102309" w:rsidP="00102309">
      <w:pPr>
        <w:spacing w:line="480" w:lineRule="auto"/>
        <w:rPr>
          <w:b/>
        </w:rPr>
      </w:pPr>
      <w:r w:rsidRPr="0040110F">
        <w:rPr>
          <w:b/>
          <w:noProof/>
          <w:lang w:val="en-PH" w:eastAsia="en-PH"/>
        </w:rPr>
        <w:drawing>
          <wp:inline distT="114300" distB="114300" distL="114300" distR="114300" wp14:anchorId="2AB8617F" wp14:editId="7E81160E">
            <wp:extent cx="5448300" cy="6038850"/>
            <wp:effectExtent l="0" t="0" r="0" b="0"/>
            <wp:docPr id="3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6038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02309" w:rsidRPr="0040110F" w:rsidRDefault="00102309" w:rsidP="00102309">
      <w:pPr>
        <w:spacing w:line="480" w:lineRule="auto"/>
        <w:rPr>
          <w:sz w:val="20"/>
          <w:szCs w:val="20"/>
        </w:rPr>
      </w:pPr>
      <w:r w:rsidRPr="0040110F">
        <w:t xml:space="preserve">Supplementary Figure 1: Flow diagram showing the study population and control groups. CPRD=clinical practice research datalink, IPF=idiopathic pulmonary fibrosis, COPD=chronic obstructive pulmonary disease; EAA=extrinsic allergic </w:t>
      </w:r>
      <w:proofErr w:type="spellStart"/>
      <w:r w:rsidRPr="0040110F">
        <w:t>alveolitis</w:t>
      </w:r>
      <w:proofErr w:type="spellEnd"/>
      <w:r w:rsidRPr="0040110F">
        <w:t xml:space="preserve"> </w:t>
      </w:r>
    </w:p>
    <w:p w:rsidR="00102309" w:rsidRPr="0040110F" w:rsidRDefault="00102309" w:rsidP="00102309">
      <w:pPr>
        <w:rPr>
          <w:i/>
          <w:sz w:val="20"/>
          <w:szCs w:val="20"/>
        </w:rPr>
      </w:pPr>
    </w:p>
    <w:p w:rsidR="00102309" w:rsidRPr="0040110F" w:rsidRDefault="00102309" w:rsidP="00102309">
      <w:pPr>
        <w:rPr>
          <w:i/>
          <w:sz w:val="20"/>
          <w:szCs w:val="20"/>
        </w:rPr>
      </w:pPr>
    </w:p>
    <w:p w:rsidR="00102309" w:rsidRPr="0040110F" w:rsidRDefault="00102309" w:rsidP="00102309">
      <w:pPr>
        <w:rPr>
          <w:i/>
          <w:sz w:val="20"/>
          <w:szCs w:val="20"/>
        </w:rPr>
      </w:pPr>
    </w:p>
    <w:p w:rsidR="007B41DF" w:rsidRDefault="007B41DF">
      <w:bookmarkStart w:id="0" w:name="_GoBack"/>
      <w:bookmarkEnd w:id="0"/>
    </w:p>
    <w:sectPr w:rsidR="007B41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309"/>
    <w:rsid w:val="00044547"/>
    <w:rsid w:val="00046D7E"/>
    <w:rsid w:val="0005310F"/>
    <w:rsid w:val="00063C21"/>
    <w:rsid w:val="00076079"/>
    <w:rsid w:val="00085A6D"/>
    <w:rsid w:val="00090BAE"/>
    <w:rsid w:val="000C56CF"/>
    <w:rsid w:val="000E1B76"/>
    <w:rsid w:val="000F0E83"/>
    <w:rsid w:val="000F7E28"/>
    <w:rsid w:val="00101638"/>
    <w:rsid w:val="00102309"/>
    <w:rsid w:val="00146163"/>
    <w:rsid w:val="001522FC"/>
    <w:rsid w:val="00166D6A"/>
    <w:rsid w:val="00191BFD"/>
    <w:rsid w:val="00196986"/>
    <w:rsid w:val="001A4978"/>
    <w:rsid w:val="001A5628"/>
    <w:rsid w:val="001A63D8"/>
    <w:rsid w:val="001B47AD"/>
    <w:rsid w:val="001D351A"/>
    <w:rsid w:val="00205FB1"/>
    <w:rsid w:val="00230B17"/>
    <w:rsid w:val="002321E6"/>
    <w:rsid w:val="00252925"/>
    <w:rsid w:val="00266E53"/>
    <w:rsid w:val="0026745D"/>
    <w:rsid w:val="00286B01"/>
    <w:rsid w:val="002A40EB"/>
    <w:rsid w:val="002F074E"/>
    <w:rsid w:val="003074B1"/>
    <w:rsid w:val="003129BA"/>
    <w:rsid w:val="00316CD8"/>
    <w:rsid w:val="003201EA"/>
    <w:rsid w:val="00323A7A"/>
    <w:rsid w:val="00323BEC"/>
    <w:rsid w:val="00394CF4"/>
    <w:rsid w:val="003A05EE"/>
    <w:rsid w:val="003E3DBC"/>
    <w:rsid w:val="003F243B"/>
    <w:rsid w:val="003F31DC"/>
    <w:rsid w:val="00437A56"/>
    <w:rsid w:val="00462FD3"/>
    <w:rsid w:val="004715C7"/>
    <w:rsid w:val="00474188"/>
    <w:rsid w:val="004868CB"/>
    <w:rsid w:val="00487375"/>
    <w:rsid w:val="004B0ECA"/>
    <w:rsid w:val="004B1588"/>
    <w:rsid w:val="004B2343"/>
    <w:rsid w:val="004B6661"/>
    <w:rsid w:val="004B7567"/>
    <w:rsid w:val="004C51F2"/>
    <w:rsid w:val="004E29A3"/>
    <w:rsid w:val="004E470F"/>
    <w:rsid w:val="00500F2F"/>
    <w:rsid w:val="00532680"/>
    <w:rsid w:val="00546CA1"/>
    <w:rsid w:val="00560982"/>
    <w:rsid w:val="005B06CE"/>
    <w:rsid w:val="005C582D"/>
    <w:rsid w:val="005D00A6"/>
    <w:rsid w:val="005D643C"/>
    <w:rsid w:val="005D711F"/>
    <w:rsid w:val="005E0F42"/>
    <w:rsid w:val="005E2FF3"/>
    <w:rsid w:val="005F01C4"/>
    <w:rsid w:val="005F1E3F"/>
    <w:rsid w:val="005F3025"/>
    <w:rsid w:val="005F591D"/>
    <w:rsid w:val="005F672B"/>
    <w:rsid w:val="00640E94"/>
    <w:rsid w:val="0065615B"/>
    <w:rsid w:val="00664313"/>
    <w:rsid w:val="00665A43"/>
    <w:rsid w:val="00675E0E"/>
    <w:rsid w:val="00682F7E"/>
    <w:rsid w:val="006C6FCD"/>
    <w:rsid w:val="006D5B87"/>
    <w:rsid w:val="0070491F"/>
    <w:rsid w:val="0071387F"/>
    <w:rsid w:val="00716A41"/>
    <w:rsid w:val="0072064D"/>
    <w:rsid w:val="00721810"/>
    <w:rsid w:val="00726F1F"/>
    <w:rsid w:val="007770EA"/>
    <w:rsid w:val="0078052A"/>
    <w:rsid w:val="007B01CF"/>
    <w:rsid w:val="007B0846"/>
    <w:rsid w:val="007B3196"/>
    <w:rsid w:val="007B41DF"/>
    <w:rsid w:val="007C6EE1"/>
    <w:rsid w:val="00802A24"/>
    <w:rsid w:val="00823679"/>
    <w:rsid w:val="00846305"/>
    <w:rsid w:val="008472B7"/>
    <w:rsid w:val="00853E82"/>
    <w:rsid w:val="00862160"/>
    <w:rsid w:val="00871CE1"/>
    <w:rsid w:val="008B6E6B"/>
    <w:rsid w:val="008C2500"/>
    <w:rsid w:val="008C452C"/>
    <w:rsid w:val="008D78A1"/>
    <w:rsid w:val="008E4479"/>
    <w:rsid w:val="00905990"/>
    <w:rsid w:val="009346FC"/>
    <w:rsid w:val="009568A7"/>
    <w:rsid w:val="00965E24"/>
    <w:rsid w:val="009A00BA"/>
    <w:rsid w:val="009A34C9"/>
    <w:rsid w:val="009A4F0F"/>
    <w:rsid w:val="009A5683"/>
    <w:rsid w:val="009C5D95"/>
    <w:rsid w:val="009D0D0F"/>
    <w:rsid w:val="009D0DF2"/>
    <w:rsid w:val="00A73791"/>
    <w:rsid w:val="00A81732"/>
    <w:rsid w:val="00A90CBE"/>
    <w:rsid w:val="00A9197D"/>
    <w:rsid w:val="00A92617"/>
    <w:rsid w:val="00AA14BC"/>
    <w:rsid w:val="00B071A7"/>
    <w:rsid w:val="00B118CA"/>
    <w:rsid w:val="00B2428B"/>
    <w:rsid w:val="00B61F76"/>
    <w:rsid w:val="00B7267C"/>
    <w:rsid w:val="00B74226"/>
    <w:rsid w:val="00B8456D"/>
    <w:rsid w:val="00BE47D0"/>
    <w:rsid w:val="00BE61F8"/>
    <w:rsid w:val="00BE7F7F"/>
    <w:rsid w:val="00BF0C88"/>
    <w:rsid w:val="00BF11AD"/>
    <w:rsid w:val="00BF1EB2"/>
    <w:rsid w:val="00C010B0"/>
    <w:rsid w:val="00C11D39"/>
    <w:rsid w:val="00C1283D"/>
    <w:rsid w:val="00C15AB6"/>
    <w:rsid w:val="00C42AC0"/>
    <w:rsid w:val="00C64F6A"/>
    <w:rsid w:val="00C801A4"/>
    <w:rsid w:val="00CB0678"/>
    <w:rsid w:val="00CC0FF1"/>
    <w:rsid w:val="00CE2330"/>
    <w:rsid w:val="00CE5B98"/>
    <w:rsid w:val="00D03A99"/>
    <w:rsid w:val="00D47BB3"/>
    <w:rsid w:val="00DA308F"/>
    <w:rsid w:val="00DA7C3B"/>
    <w:rsid w:val="00DC636C"/>
    <w:rsid w:val="00DC712E"/>
    <w:rsid w:val="00DE45A9"/>
    <w:rsid w:val="00DF2CDD"/>
    <w:rsid w:val="00DF63A3"/>
    <w:rsid w:val="00E22DD5"/>
    <w:rsid w:val="00E240B9"/>
    <w:rsid w:val="00E458D6"/>
    <w:rsid w:val="00E501DF"/>
    <w:rsid w:val="00E7088E"/>
    <w:rsid w:val="00E76925"/>
    <w:rsid w:val="00E779E9"/>
    <w:rsid w:val="00E94A7F"/>
    <w:rsid w:val="00EC0F72"/>
    <w:rsid w:val="00ED6732"/>
    <w:rsid w:val="00EF57CF"/>
    <w:rsid w:val="00EF5B2E"/>
    <w:rsid w:val="00EF7E4B"/>
    <w:rsid w:val="00F10FB0"/>
    <w:rsid w:val="00F76B53"/>
    <w:rsid w:val="00F809F6"/>
    <w:rsid w:val="00FA0A92"/>
    <w:rsid w:val="00FA41C8"/>
    <w:rsid w:val="00FA4A2D"/>
    <w:rsid w:val="00FB09F8"/>
    <w:rsid w:val="00FB4CB1"/>
    <w:rsid w:val="00FC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3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B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3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1B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B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7957</dc:creator>
  <cp:lastModifiedBy>e757957</cp:lastModifiedBy>
  <cp:revision>1</cp:revision>
  <dcterms:created xsi:type="dcterms:W3CDTF">2024-06-15T07:32:00Z</dcterms:created>
  <dcterms:modified xsi:type="dcterms:W3CDTF">2024-06-15T07:34:00Z</dcterms:modified>
</cp:coreProperties>
</file>